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94E41" w14:textId="77777777" w:rsidR="00C03FBA" w:rsidRPr="000676A0" w:rsidRDefault="00C03FBA" w:rsidP="00C03FBA">
      <w:pPr>
        <w:spacing w:line="480" w:lineRule="auto"/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</w:pPr>
      <w:bookmarkStart w:id="0" w:name="_GoBack"/>
      <w:r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  <w:t>Appendix A:</w:t>
      </w:r>
    </w:p>
    <w:p w14:paraId="209C0402" w14:textId="77777777" w:rsidR="00C03FBA" w:rsidRPr="003D5D8A" w:rsidRDefault="00C03FBA" w:rsidP="00C03FBA">
      <w:pPr>
        <w:spacing w:after="0" w:line="480" w:lineRule="auto"/>
        <w:rPr>
          <w:rFonts w:cstheme="minorHAnsi"/>
          <w:noProof/>
        </w:rPr>
      </w:pPr>
      <w:r w:rsidRPr="003D5D8A">
        <w:rPr>
          <w:rFonts w:cstheme="minorHAnsi"/>
          <w:noProof/>
        </w:rPr>
        <w:t xml:space="preserve">DNA concentration of scale samples as measured by using a Nanodrop (Reading 1 – 3) and the mean DNA concentration. Sample ID shows the protocol used (where T = TNES-phenol/chloroform, A = Amniocyte-phenol/chloroform and K = Qiagen DNeasy Blood &amp; Tissue Kits), experimental repeat (T1-T3), scale number (S1-S6) and region (xx-xx.1 – xx-xx.3). Eg. </w:t>
      </w:r>
      <w:r w:rsidRPr="003D5D8A">
        <w:rPr>
          <w:rFonts w:cstheme="minorHAnsi"/>
          <w:b/>
          <w:noProof/>
        </w:rPr>
        <w:t>T1-S1.1</w:t>
      </w:r>
      <w:r w:rsidRPr="003D5D8A">
        <w:rPr>
          <w:rFonts w:cstheme="minorHAnsi"/>
          <w:noProof/>
        </w:rPr>
        <w:t xml:space="preserve"> = </w:t>
      </w:r>
      <w:r w:rsidRPr="003D5D8A">
        <w:rPr>
          <w:rFonts w:cstheme="minorHAnsi"/>
          <w:b/>
          <w:noProof/>
        </w:rPr>
        <w:t>TNES</w:t>
      </w:r>
      <w:r w:rsidRPr="003D5D8A">
        <w:rPr>
          <w:rFonts w:cstheme="minorHAnsi"/>
          <w:noProof/>
        </w:rPr>
        <w:t xml:space="preserve">-phenol/chloroform DNA extraction, experimental </w:t>
      </w:r>
      <w:r w:rsidRPr="003D5D8A">
        <w:rPr>
          <w:rFonts w:cstheme="minorHAnsi"/>
          <w:b/>
          <w:noProof/>
        </w:rPr>
        <w:t>repeat 1</w:t>
      </w:r>
      <w:r w:rsidRPr="003D5D8A">
        <w:rPr>
          <w:rFonts w:cstheme="minorHAnsi"/>
          <w:noProof/>
        </w:rPr>
        <w:t xml:space="preserve">, </w:t>
      </w:r>
      <w:r w:rsidRPr="003D5D8A">
        <w:rPr>
          <w:rFonts w:cstheme="minorHAnsi"/>
          <w:b/>
          <w:noProof/>
        </w:rPr>
        <w:t>scale 1</w:t>
      </w:r>
      <w:r w:rsidRPr="003D5D8A">
        <w:rPr>
          <w:rFonts w:cstheme="minorHAnsi"/>
          <w:noProof/>
        </w:rPr>
        <w:t xml:space="preserve"> and </w:t>
      </w:r>
      <w:r w:rsidRPr="003D5D8A">
        <w:rPr>
          <w:rFonts w:cstheme="minorHAnsi"/>
          <w:b/>
          <w:noProof/>
        </w:rPr>
        <w:t>region 1</w:t>
      </w:r>
      <w:r w:rsidRPr="003D5D8A">
        <w:rPr>
          <w:rFonts w:cstheme="minorHAnsi"/>
          <w:noProof/>
        </w:rPr>
        <w:t>. If xx-xx.1 – xx-xx.3 is absent = whole scale was used as part of th extraction.</w:t>
      </w:r>
    </w:p>
    <w:p w14:paraId="1C5285E3" w14:textId="77777777" w:rsidR="00C03FBA" w:rsidRPr="003D5D8A" w:rsidRDefault="00C03FBA" w:rsidP="00C03FBA">
      <w:pPr>
        <w:spacing w:after="0" w:line="480" w:lineRule="auto"/>
        <w:rPr>
          <w:rFonts w:cstheme="minorHAnsi"/>
          <w:noProof/>
        </w:rPr>
      </w:pPr>
    </w:p>
    <w:tbl>
      <w:tblPr>
        <w:tblW w:w="4669" w:type="pct"/>
        <w:tblLook w:val="04A0" w:firstRow="1" w:lastRow="0" w:firstColumn="1" w:lastColumn="0" w:noHBand="0" w:noVBand="1"/>
      </w:tblPr>
      <w:tblGrid>
        <w:gridCol w:w="707"/>
        <w:gridCol w:w="592"/>
        <w:gridCol w:w="581"/>
        <w:gridCol w:w="581"/>
        <w:gridCol w:w="581"/>
        <w:gridCol w:w="835"/>
        <w:gridCol w:w="887"/>
        <w:gridCol w:w="1007"/>
        <w:gridCol w:w="572"/>
        <w:gridCol w:w="572"/>
        <w:gridCol w:w="58"/>
        <w:gridCol w:w="581"/>
        <w:gridCol w:w="638"/>
        <w:gridCol w:w="222"/>
      </w:tblGrid>
      <w:tr w:rsidR="00027DEE" w:rsidRPr="00BA6519" w14:paraId="08FE222E" w14:textId="77777777" w:rsidTr="00027DEE">
        <w:trPr>
          <w:gridAfter w:val="1"/>
          <w:wAfter w:w="134" w:type="pct"/>
          <w:trHeight w:val="285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EE7" w14:textId="77777777" w:rsidR="00027DEE" w:rsidRPr="00BA6519" w:rsidRDefault="00027DEE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0C90" w14:textId="77777777" w:rsidR="00027DEE" w:rsidRPr="00BA6519" w:rsidRDefault="00027DEE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5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9F39" w14:textId="77777777" w:rsidR="00027DEE" w:rsidRPr="00BA6519" w:rsidRDefault="00027DEE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NA concentration</w:t>
            </w:r>
          </w:p>
        </w:tc>
        <w:tc>
          <w:tcPr>
            <w:tcW w:w="11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72ACC87" w14:textId="77777777" w:rsidR="00027DEE" w:rsidRPr="00BA6519" w:rsidRDefault="00027DEE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0D25" w14:textId="127AAC25" w:rsidR="00027DEE" w:rsidRPr="00BA6519" w:rsidRDefault="00027DEE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NA concentration</w:t>
            </w:r>
          </w:p>
        </w:tc>
      </w:tr>
      <w:tr w:rsidR="00027DEE" w:rsidRPr="00BA6519" w14:paraId="48311FDD" w14:textId="77777777" w:rsidTr="00027DEE">
        <w:trPr>
          <w:gridAfter w:val="1"/>
          <w:wAfter w:w="134" w:type="pct"/>
          <w:trHeight w:val="270"/>
        </w:trPr>
        <w:tc>
          <w:tcPr>
            <w:tcW w:w="420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FB1B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Sample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FDB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Temp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5D8E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5BEAB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74CB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DD8550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Mean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3D32" w14:textId="44BCAACF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Sample ID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E64C" w14:textId="77777777" w:rsid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</w:p>
          <w:p w14:paraId="47EB66A1" w14:textId="4240558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Temp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D028F" w14:textId="6A44279B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FA25" w14:textId="6BC0521A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2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4140" w14:textId="178EB1FC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R3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875A" w14:textId="77777777" w:rsidR="00BA6519" w:rsidRPr="00BA6519" w:rsidRDefault="00BA6519" w:rsidP="00BA65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 </w:t>
            </w: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Mean</w:t>
            </w:r>
          </w:p>
          <w:p w14:paraId="33F7E5A1" w14:textId="730D0E91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 xml:space="preserve"> ng/ul</w:t>
            </w:r>
          </w:p>
        </w:tc>
      </w:tr>
      <w:tr w:rsidR="00027DEE" w:rsidRPr="00BA6519" w14:paraId="3EC85B79" w14:textId="77777777" w:rsidTr="00027DEE">
        <w:trPr>
          <w:gridAfter w:val="1"/>
          <w:wAfter w:w="134" w:type="pct"/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3AFA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ID</w:t>
            </w:r>
          </w:p>
        </w:tc>
        <w:tc>
          <w:tcPr>
            <w:tcW w:w="35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1034C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C537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C2D2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C516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11ABD2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348D2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927F4" w14:textId="22842306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9A6C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18D3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063C" w14:textId="77777777" w:rsidR="00BA6519" w:rsidRPr="00BA6519" w:rsidRDefault="00BA6519" w:rsidP="00BA6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ng/ul</w:t>
            </w:r>
          </w:p>
        </w:tc>
        <w:tc>
          <w:tcPr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BEC6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</w:p>
        </w:tc>
      </w:tr>
      <w:tr w:rsidR="00027DEE" w:rsidRPr="00BA6519" w14:paraId="7D668008" w14:textId="77777777" w:rsidTr="00027DEE">
        <w:trPr>
          <w:trHeight w:val="33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02B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1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693C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F6D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FBB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4576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989F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,27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C57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BC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76F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2,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7CF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789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17507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578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277BC44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9B8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C9F1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3A6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9E7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00A8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,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1913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,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14E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4CE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20C7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D19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C6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D45F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4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17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248FACC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E47A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1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EDDE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CE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2B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378D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F052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,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76F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8F5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D8B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9A67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50D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FF6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4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975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13D4CE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0B1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2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79CC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5D2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07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67F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87B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2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226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B0F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E4E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2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DD4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F681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869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,4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1A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01A67B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AF34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2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3FD0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CB2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101D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6B6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7CB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,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7DA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0A1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0F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7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46B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5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81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2,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5972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,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396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B87B4F6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1F7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2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5EA5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69E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77B7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949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833B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3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C15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822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B2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4,2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FD7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2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7C3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0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8835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,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D5F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97AD685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EC7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3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CE2A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EE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6CD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B5A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3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F5B9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E28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85D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F6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5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66AD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DF53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494B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,8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45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BAD9479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723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3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EE09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63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FC47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0253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002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,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91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FD3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89A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9,8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1DC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881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,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E620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,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87C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EA3FF9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5A71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3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7317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1402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5F7A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587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E15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,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D03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2A4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F04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,4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2DB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748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4623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,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9A4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90FB0D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531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0650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CF4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CBBE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352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2E1A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,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3D2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B27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8D6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,1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F8B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832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,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F81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875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44CD5A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876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4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6EC4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26D2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4E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573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C63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,43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C7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D34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531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1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364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F9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73BA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51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D437022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CC0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4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9DAC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C5C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271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19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4CC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,63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19C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A3A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CB9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7</w:t>
            </w:r>
          </w:p>
        </w:tc>
        <w:tc>
          <w:tcPr>
            <w:tcW w:w="375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CAE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F8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8E3B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,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95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0F51B4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978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5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FD5D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B55D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31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7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F9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9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FB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,5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191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A5F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33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F5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3C6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E3FB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073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4EE47F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540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5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48DF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3FC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837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2AF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871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,5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2F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E1A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E7A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97D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12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A561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5B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1B44C2A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523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5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A95F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909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2B4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116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17E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,6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967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AB9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3B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4BC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7B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,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A8AB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,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D8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490241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BA3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6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4738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0D2D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6E6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CFE8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2E7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F4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4EA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4393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5200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3C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5AE8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65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287CF681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7F7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6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B93B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80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9C7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F1E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EEE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FDE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27E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66B1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8245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A0D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8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4B79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D5C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6B33A8D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98A1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6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30B9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70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6A40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27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41E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,8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C06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767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EC7B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051D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15F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9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5D6F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6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A6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ABC5368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124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1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33E1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13F6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773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305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A95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0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F3A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C0A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2750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11D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4B6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7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27FE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4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523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233CC25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8C2E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9F72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67D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605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B12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4E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,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0EE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82C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A37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E8B1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5E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,6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5EB4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,5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567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472FE04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B8FE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1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BFFC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F9ED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ED5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97FE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0A0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4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761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EE5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6DE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81EE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41E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F17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1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8A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6C7CCF07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1E5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2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1380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871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03A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01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FD4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9C3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CE04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5529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3</w:t>
            </w:r>
          </w:p>
        </w:tc>
        <w:tc>
          <w:tcPr>
            <w:tcW w:w="3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E77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DA7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5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0C3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F6B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DFAC3D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F25C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2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7E0E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14C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FBF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45A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6C3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,8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461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3AF4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CE3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1B1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BAF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6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C8B1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B0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EFFE592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3F3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2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B0EE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79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607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28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09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,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6C6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CFFE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294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863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F18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E6A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4B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A583C3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7002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T2-S3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EE58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7B5A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7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059B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05D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F29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,6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3AC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2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695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59C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02EE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C1C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5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178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4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A7C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D59EFB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6D5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3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22D9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415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42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18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65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,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59C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3ECC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FC27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56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41B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CA8D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,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77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621E23A1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1DC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3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C82C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251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C53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B1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A9D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082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D69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5426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2858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406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9217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,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93F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3B19F69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C5B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2920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84E1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896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B4A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E65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9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C37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534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90C0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E53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D6C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,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7D5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,0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325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73919137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C16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4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DB85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7C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C33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0C7A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89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,9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093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C43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78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07C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2A3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09E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0ED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444FE7B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CEAE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4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BBC5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201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B4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EEB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D3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,9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128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9F08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D46D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320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3D7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,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649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8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38A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006E9A4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369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5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3D92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FCA1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FB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9FF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58F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47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3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E719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94A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4D8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330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9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471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0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92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27DEE" w:rsidRPr="00BA6519" w14:paraId="5A91FD6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BAA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5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683D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CEA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19C3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FA1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FD1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,0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D51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EDC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E64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27F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A6A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2A3B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72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806E4A6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7C9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5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D857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74A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814E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2C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CDC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9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977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03B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9AA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1318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990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8B0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AE1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E6A7AE9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9FE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6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9347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810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82A6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EA05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AA1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DE8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89D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5115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C8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8393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757A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,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B03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002E5FE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A0E5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6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412D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2AA2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65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DAB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58F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,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298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B07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2DF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1520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A7B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2004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,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688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A2DCCE8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25E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6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0E69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ACFE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88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418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FD7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344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46A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F5D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A1BE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D64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5B44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776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A1781D5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C61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1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EF43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CC0D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F67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09B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E30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,6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7CE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5CC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83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280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685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6C7E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6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54F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40C3EEC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B1E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0D4F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7B5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DA11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91A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E24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,6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3FF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A56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B96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8A61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90C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612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49C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9C5A398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69F4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1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A365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D07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4358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57A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D3E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,5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D43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BF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ABA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B64E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BDA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1CF8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,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76D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D299A6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CC5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2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A1D4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2BC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4C4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89E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3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E59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,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ECC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D43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616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80D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EB32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CE31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110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F64689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4192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2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5196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350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E2D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A8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BD4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,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6BD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4AA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834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B40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233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9388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998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2256E32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ABA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2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17D0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771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900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582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88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3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F43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3DF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572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AF7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92D7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201C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,3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F71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AEF165E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22E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3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5786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8B18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F650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3A75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A0B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DD8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856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9DA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0BB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074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5B3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D3C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D0C6952" w14:textId="77777777" w:rsidTr="00027DEE">
        <w:trPr>
          <w:trHeight w:val="33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D9E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3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9773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56D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933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EE5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16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,2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8CF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D53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F0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8CCD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4A5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DB77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AA0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C60343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15C4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3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D385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7AF8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EDC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1C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9ED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,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251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0CF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7B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6F6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639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289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3B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9ACAC9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401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5495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656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8E2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C8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48D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,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1F2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7DB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C60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2A74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132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2A5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,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57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628103A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360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4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788D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933B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A3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62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F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,5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F28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402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EF4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8D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D266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63E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670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1B7BF15" w14:textId="77777777" w:rsidTr="00027DEE">
        <w:trPr>
          <w:trHeight w:val="33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3450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4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C141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2A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8F0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7E0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53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2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5C1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EB0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713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6FD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FA5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A7D9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0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6EC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27791D8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783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5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201C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696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9C2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F3A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08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,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D2C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436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0A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53D9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B51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5BD6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D8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6B9F9D8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D46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5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A369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D6F9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FAE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131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5D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,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F4C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A19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544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F36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4E1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1D7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,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D3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9E6113C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C7C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5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633B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F64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7EDD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4E3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0E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,7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BBE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CF8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508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,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320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E43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3175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,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BDD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0AFA995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EC8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6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11C8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57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3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C97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6C7F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CC1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1A4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7C3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C068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,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39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5FE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3045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,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A59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DFB2AAE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B29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6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50F4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775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79E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691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467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,8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E6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EDF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4E3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27F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BE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C281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,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363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1837E24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11B1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6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9A39C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102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F8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2B2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8AE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,0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876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8D6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8F9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72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C8D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9962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48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2D29E54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2C6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3590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A48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DAD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8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DB6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6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80F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7,8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8A6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8D9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DD8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7D2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DC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29F3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,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111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6891CD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DE9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8648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89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2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F9A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3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E769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4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FA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6,5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781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196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E3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D5D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50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45B3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,8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C74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18B8F97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C62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3137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D71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7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11F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8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0B44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E9B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,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217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84C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E1F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,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CFE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F1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,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5832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0A5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7A405B3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6CB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7B90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B7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85D7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3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58B3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1,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D50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,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9C9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45F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32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B9C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62F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C00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BA9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11B488C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604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9126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E35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60D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3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143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2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477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2,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35E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AAE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1A4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94F8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461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5A0F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E73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7EB518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057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D819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81A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AAF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CF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C28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2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983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453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D3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4AD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B7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72A6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2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67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B38F901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CB3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3F48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90E8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6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13F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8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595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1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7FC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,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C3F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A6D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290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BD7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BE6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80B8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03A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A0CDFD5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855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821E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9A4F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6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954F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0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6AE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6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85C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,0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15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B28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F4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12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AFC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74D3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489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2F1B69A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3EEC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D3B9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2DE4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610E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2FD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B8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8,8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2B1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937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5C5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A2D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DC4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7134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05A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F6A5EDA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111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58068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E90E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ABC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87F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7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087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9D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818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037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04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80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7393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A84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8DF744B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929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6341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A39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78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62D9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1E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,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69C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985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4B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E996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5AF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,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D847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12C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8DE5CA6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D369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T2-S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4146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05DB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7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C6D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8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EB8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1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21F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,3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A42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A16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5D6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C8A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0EB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EA7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8C9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29F4844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4F83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031A6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841F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0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D6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5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A0B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7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B3B9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4,3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B34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218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 (2 hrs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9D8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C5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D0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,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D6DE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1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F29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35200E2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3D4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EDDA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01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2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7D4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0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16B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6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8ED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3,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657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35F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2F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418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81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9D11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609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A6A3C54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D17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99E1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F2D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F09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6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120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9,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5397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,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301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58E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D33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655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70A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162A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1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922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8C7C57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946C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CCEC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9E2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2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30D8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4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224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4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BFD3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329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47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DB3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C10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84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0F3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,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AFD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27FA89B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0B5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6D90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F7A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96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884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5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96E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7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757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6,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1C6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50D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4A8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9,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52B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1092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7F7E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,7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31C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4E032A0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DC3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3-S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731E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2316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F9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0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70B6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2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D4F1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,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720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8B4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9C96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3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7D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74C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6B9D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,0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06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813AB59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E48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74A3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15F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0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ED49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3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3E2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6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62D9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0,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E86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1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577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E6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F2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CAF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87F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A78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38EB4E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764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3992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71D5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B14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7CC6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8BD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3,9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27F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F04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932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3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858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031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7A0C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,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95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598E03F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DC6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6983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A05B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8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1D0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0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7ECA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DD5F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5,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A69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9D3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293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01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13E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D8B4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,3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7D5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FA90969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BDD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2726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24C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B98B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3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AE0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7EF1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0,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C19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53C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7A3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8A8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705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4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80A9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C08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6D5A61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B91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C81A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922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7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C6F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8,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3178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7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A087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0,6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353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A34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7AD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1403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105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2C66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537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FE5C6A9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294F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1-S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A30F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5F82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EE53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3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179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1,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00D0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0,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65F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329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2ED3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6F3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082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2164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B3C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2B2DFAE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092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3DDA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A8B6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7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302C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0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58A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B8F4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9,0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633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F00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66F5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85C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D760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61C3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9DB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388568E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CF2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70D2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1211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032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2DC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7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03D0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,1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F47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17A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31AD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A9A6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4C1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0C18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5A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FA0342D" w14:textId="77777777" w:rsidTr="00027DEE">
        <w:trPr>
          <w:trHeight w:val="315"/>
        </w:trPr>
        <w:tc>
          <w:tcPr>
            <w:tcW w:w="420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2BF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2-S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BE31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4C79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6,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9056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9,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1B4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CAC0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8,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A9A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C81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971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31A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9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E8B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2,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C25D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,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EBF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4D7A1C57" w14:textId="77777777" w:rsidTr="00027DEE">
        <w:trPr>
          <w:trHeight w:val="270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8D4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2-S4</w:t>
            </w:r>
          </w:p>
        </w:tc>
        <w:tc>
          <w:tcPr>
            <w:tcW w:w="3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E719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9CDA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296D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5,5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1B1E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9,9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22E0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8,4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9C5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4B6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54A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0BCE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885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6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867E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,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B2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7BEF962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068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2-S5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497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89E6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1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150B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5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1ABD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3,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ADFA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3,5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D800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D92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82C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276D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D81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C180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ED0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6A40ED66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2E9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2-S6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353B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F781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2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FA1D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4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07CA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B4B2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4,3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858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FA2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787A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324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4EB9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EEE5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FB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2376D92D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4DC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1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592F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3808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2F8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768E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5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0EA8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5,3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C06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087F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CB41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F34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1EC3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0C20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5D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0060F01A" w14:textId="77777777" w:rsidTr="00027DEE">
        <w:trPr>
          <w:trHeight w:val="285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634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2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2D2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E1DF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8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182C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0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2B62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0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3CAC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6,3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9DB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461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56C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6D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C33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731A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,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CA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2575FEA0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D47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3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E837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74BB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4,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0AE9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2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455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C6DC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3,33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59D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FDC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1D27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4,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1B0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1EA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CC67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,3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4C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8450DFF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072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4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D6AD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9784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87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712A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60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4788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93,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17CE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7,2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C4C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2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DEF8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A9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E86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5874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413D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,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03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0819EA6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E7A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5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28AE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681A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3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99C9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9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854E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84,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DB6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75,97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2AC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1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EAD4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B5C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BF2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EF5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1,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2E07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67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2535B89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18C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3-S6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449C9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F91A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7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31073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7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AFDE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8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B062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4,4</w:t>
            </w:r>
          </w:p>
        </w:tc>
        <w:tc>
          <w:tcPr>
            <w:tcW w:w="52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808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2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EA3E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3E0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4,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E69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9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0A5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2,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FA37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,9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43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19CAAA3C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882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1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79BD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05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EAE5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2376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5123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,1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6623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3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5E4B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F480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7,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F3D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2,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050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16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0C48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,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BB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3F4AEC5B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78A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2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0CC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84F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BA9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4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127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,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1E625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,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152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4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8ED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C41B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1373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DB86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6,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5736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,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17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56C49768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485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3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C695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3CEF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91F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8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7A5A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,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FCA8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,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66B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5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CA5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F711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,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83F5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2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93C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0,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7F2B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2C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798A8CA4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4ED1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4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8032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7B097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,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7410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,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502C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2,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B70F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,7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8A6C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K3-S6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1F1A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6 °C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E70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1,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62B44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ACFD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7,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7453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,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0F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027DEE" w:rsidRPr="00BA6519" w14:paraId="23DF069E" w14:textId="77777777" w:rsidTr="00027DEE">
        <w:trPr>
          <w:trHeight w:val="270"/>
        </w:trPr>
        <w:tc>
          <w:tcPr>
            <w:tcW w:w="42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5927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1-S5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0476" w14:textId="77777777" w:rsidR="00BA6519" w:rsidRPr="00BA6519" w:rsidRDefault="00BA6519" w:rsidP="00BA651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2 °C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EDCB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,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7729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,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47D2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,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51AA8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A65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0EE" w14:textId="77777777" w:rsidR="00BA6519" w:rsidRPr="00BA6519" w:rsidRDefault="00BA6519" w:rsidP="00BA65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E8F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A77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88A5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25E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91F0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A18" w14:textId="77777777" w:rsidR="00BA6519" w:rsidRPr="00BA6519" w:rsidRDefault="00BA6519" w:rsidP="00BA65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6437970C" w14:textId="77777777" w:rsidR="00C03FBA" w:rsidRDefault="00C03FBA" w:rsidP="00C03F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14:paraId="43AA9E1F" w14:textId="77777777" w:rsidR="00C03FBA" w:rsidRDefault="00C03FBA" w:rsidP="00C03FBA">
      <w:pPr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</w:pPr>
      <w:r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  <w:br w:type="page"/>
      </w:r>
    </w:p>
    <w:p w14:paraId="0380E149" w14:textId="77777777" w:rsidR="00C03FBA" w:rsidRDefault="00C03FBA" w:rsidP="00C03FBA">
      <w:pPr>
        <w:widowControl w:val="0"/>
        <w:autoSpaceDE w:val="0"/>
        <w:autoSpaceDN w:val="0"/>
        <w:adjustRightInd w:val="0"/>
        <w:spacing w:before="240" w:after="0" w:line="480" w:lineRule="auto"/>
        <w:jc w:val="both"/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</w:pPr>
      <w:r>
        <w:rPr>
          <w:rFonts w:ascii="Verdana" w:eastAsia="Times New Roman" w:hAnsi="Verdana" w:cs="Times New Roman"/>
          <w:b/>
          <w:bCs/>
          <w:sz w:val="24"/>
          <w:szCs w:val="24"/>
          <w:u w:val="single"/>
          <w:lang w:eastAsia="en-ZA"/>
        </w:rPr>
        <w:lastRenderedPageBreak/>
        <w:t xml:space="preserve">Appendix B: </w:t>
      </w:r>
    </w:p>
    <w:p w14:paraId="024F4EB8" w14:textId="77777777" w:rsidR="00C03FBA" w:rsidRPr="003D5D8A" w:rsidRDefault="00C03FBA" w:rsidP="00C03FBA">
      <w:pPr>
        <w:widowControl w:val="0"/>
        <w:autoSpaceDE w:val="0"/>
        <w:autoSpaceDN w:val="0"/>
        <w:adjustRightInd w:val="0"/>
        <w:spacing w:before="240" w:after="0" w:line="480" w:lineRule="auto"/>
        <w:jc w:val="both"/>
        <w:rPr>
          <w:rFonts w:cstheme="minorHAnsi"/>
          <w:noProof/>
        </w:rPr>
      </w:pPr>
      <w:r w:rsidRPr="003D5D8A">
        <w:rPr>
          <w:rFonts w:cstheme="minorHAnsi"/>
          <w:noProof/>
        </w:rPr>
        <w:t xml:space="preserve">R code used for statistical analysis and creation of Figures </w:t>
      </w:r>
      <w:r>
        <w:rPr>
          <w:rFonts w:cstheme="minorHAnsi"/>
          <w:noProof/>
        </w:rPr>
        <w:t>3</w:t>
      </w:r>
      <w:r w:rsidRPr="003D5D8A">
        <w:rPr>
          <w:rFonts w:cstheme="minorHAnsi"/>
          <w:noProof/>
        </w:rPr>
        <w:t xml:space="preserve">, </w:t>
      </w:r>
      <w:r>
        <w:rPr>
          <w:rFonts w:cstheme="minorHAnsi"/>
          <w:noProof/>
        </w:rPr>
        <w:t>5</w:t>
      </w:r>
      <w:r w:rsidRPr="003D5D8A">
        <w:rPr>
          <w:rFonts w:cstheme="minorHAnsi"/>
          <w:noProof/>
        </w:rPr>
        <w:t xml:space="preserve"> &amp; </w:t>
      </w:r>
      <w:r>
        <w:rPr>
          <w:rFonts w:cstheme="minorHAnsi"/>
          <w:noProof/>
        </w:rPr>
        <w:t>6</w:t>
      </w:r>
      <w:r w:rsidRPr="003D5D8A">
        <w:rPr>
          <w:rFonts w:cstheme="minorHAnsi"/>
          <w:noProof/>
        </w:rPr>
        <w:t>.</w:t>
      </w:r>
    </w:p>
    <w:p w14:paraId="378B87D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#</w:t>
      </w:r>
      <w:r>
        <w:rPr>
          <w:rFonts w:eastAsia="Times New Roman" w:cstheme="minorHAnsi"/>
          <w:sz w:val="24"/>
          <w:szCs w:val="24"/>
          <w:lang w:eastAsia="en-ZA"/>
        </w:rPr>
        <w:t>##</w:t>
      </w:r>
      <w:r w:rsidRPr="00C2201F">
        <w:rPr>
          <w:rFonts w:eastAsia="Times New Roman" w:cstheme="minorHAnsi"/>
          <w:sz w:val="24"/>
          <w:szCs w:val="24"/>
          <w:lang w:eastAsia="en-ZA"/>
        </w:rPr>
        <w:t>Packages####</w:t>
      </w:r>
    </w:p>
    <w:p w14:paraId="7EE80AC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6F1FE1C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library(car)</w:t>
      </w:r>
    </w:p>
    <w:p w14:paraId="2CAE4A3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library(readxl)</w:t>
      </w:r>
    </w:p>
    <w:p w14:paraId="35621C3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FE1239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TNES Temp Comparison####</w:t>
      </w:r>
    </w:p>
    <w:p w14:paraId="4B1F989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62CF9C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empTNES</w:t>
      </w:r>
    </w:p>
    <w:p w14:paraId="5676E78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A9C6A7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empTNES$Temp &lt;- as.factor(TempTNES$Temp)</w:t>
      </w:r>
    </w:p>
    <w:p w14:paraId="4DAD94A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factor(TempTNES$Temp)</w:t>
      </w:r>
    </w:p>
    <w:p w14:paraId="172C8557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TempTNES$Concentration)</w:t>
      </w:r>
    </w:p>
    <w:p w14:paraId="220416B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1E79E6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shapiro.test(TempTNES$Concentration)</w:t>
      </w:r>
    </w:p>
    <w:p w14:paraId="7DB5ADC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DD8F15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wilcox.test(TempTNES$Concentration~TempTNES$Temp)</w:t>
      </w:r>
    </w:p>
    <w:p w14:paraId="46AF005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2AD588F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names1&lt;-c("42 °C", "56 °C")</w:t>
      </w:r>
    </w:p>
    <w:p w14:paraId="0F2B33F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774CE7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1 &lt;- boxplot(Concentration~Temp, data=TempTNES, ylab="Concentration (ng/μl)", xlab="Temperature", names=names1)</w:t>
      </w:r>
    </w:p>
    <w:p w14:paraId="272269C1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lastRenderedPageBreak/>
        <w:t>Boxplot1</w:t>
      </w:r>
    </w:p>
    <w:p w14:paraId="6E3FCA8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048BC50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16D0FDF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Comparing Regions####</w:t>
      </w:r>
    </w:p>
    <w:p w14:paraId="7006AA70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AC56F0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Regions</w:t>
      </w:r>
    </w:p>
    <w:p w14:paraId="1340CEB0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845EE6F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Regions$Region &lt;- as.factor(Regions$Region)</w:t>
      </w:r>
    </w:p>
    <w:p w14:paraId="6DD8F08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factor(Regions$Region)</w:t>
      </w:r>
    </w:p>
    <w:p w14:paraId="368FC9C7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Regions$Concentration)</w:t>
      </w:r>
    </w:p>
    <w:p w14:paraId="453C9841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0A9E1F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Model1 &lt;- lm(Concentration~Region, data= Regions)</w:t>
      </w:r>
    </w:p>
    <w:p w14:paraId="504E66D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Model1</w:t>
      </w:r>
    </w:p>
    <w:p w14:paraId="6ACD3DF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summary(Model1)</w:t>
      </w:r>
    </w:p>
    <w:p w14:paraId="5ECE4AF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B1E249F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ANOVA1 &lt;-aov(Model1)</w:t>
      </w:r>
    </w:p>
    <w:p w14:paraId="3E6FA12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UKEY1 &lt;- TukeyHSD(ANOVA1, conf.level = 0.99)</w:t>
      </w:r>
    </w:p>
    <w:p w14:paraId="5B865A9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UKEY1</w:t>
      </w:r>
    </w:p>
    <w:p w14:paraId="4C4F2621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plot(TUKEY1)</w:t>
      </w:r>
    </w:p>
    <w:p w14:paraId="1376ABD0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AAA0CA6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8B41E15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0F30D6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Comparing TNES to Amnio at 42 degrees####</w:t>
      </w:r>
    </w:p>
    <w:p w14:paraId="77561955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D16C7D1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lastRenderedPageBreak/>
        <w:t>AmnioTNES</w:t>
      </w:r>
    </w:p>
    <w:p w14:paraId="2DFC732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8DB1515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AmnioTNES$Buffer &lt;- as.factor(AmnioTNES$Buffer)</w:t>
      </w:r>
    </w:p>
    <w:p w14:paraId="17C4A60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factor(AmnioTNES$Buffer)</w:t>
      </w:r>
    </w:p>
    <w:p w14:paraId="6E21A3B1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AmnioTNES$Concentration)</w:t>
      </w:r>
    </w:p>
    <w:p w14:paraId="1B91BF01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41594D0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9ECB9D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shapiro.test(AmnioTNES$Concentration)</w:t>
      </w:r>
    </w:p>
    <w:p w14:paraId="29A26511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560C0F9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wilcox.test(AmnioTNES$Concentration~AmnioTNES$Buffer)</w:t>
      </w:r>
    </w:p>
    <w:p w14:paraId="27BF32E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D119FD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names2&lt;-c("TNES", "Amniocyte")</w:t>
      </w:r>
    </w:p>
    <w:p w14:paraId="582DCA9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FC26B81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AmnioTNES$Buffer &lt;- factor(AmnioTNES$Buffer , levels=c("TNES", "AMNIO"))</w:t>
      </w:r>
    </w:p>
    <w:p w14:paraId="10A333D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008A23C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2 &lt;- boxplot(Concentration~Buffer, data=AmnioTNES, ylab="Concentration (ng/μl)", xlab="Buffer Type", names=names2)</w:t>
      </w:r>
    </w:p>
    <w:p w14:paraId="4644BD8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2</w:t>
      </w:r>
    </w:p>
    <w:p w14:paraId="5628975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E42217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Comparing the incubation time using the kit at 56 degrees####</w:t>
      </w:r>
    </w:p>
    <w:p w14:paraId="7A0ADC05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DA7AD85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imeKit</w:t>
      </w:r>
    </w:p>
    <w:p w14:paraId="74B88AF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6B8737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imeKit$Hours &lt;- as.factor(TimeKit$Hours)</w:t>
      </w:r>
    </w:p>
    <w:p w14:paraId="4D332DC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lastRenderedPageBreak/>
        <w:t>is.factor(TimeKit$Hours)</w:t>
      </w:r>
    </w:p>
    <w:p w14:paraId="3F70A51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TimeKit$Concentration)</w:t>
      </w:r>
    </w:p>
    <w:p w14:paraId="5F7AC6E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42DCB2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shapiro.test(TimeKit$Concentration)</w:t>
      </w:r>
    </w:p>
    <w:p w14:paraId="6BD6C62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97D524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.test(TimeKit$Concentration~TimeKit$Hours)</w:t>
      </w:r>
    </w:p>
    <w:p w14:paraId="47C9AAE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EAD721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names3&lt;-c("2", "12")</w:t>
      </w:r>
    </w:p>
    <w:p w14:paraId="7EFE11CC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3 &lt;- boxplot(Concentration~Hours, data=TimeKit, ylab="Concentration (ng/μl)", xlab="Incubation Time (Hours)", names=names3)</w:t>
      </w:r>
    </w:p>
    <w:p w14:paraId="73FDC99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3</w:t>
      </w:r>
    </w:p>
    <w:p w14:paraId="6A2B0004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EAC7DC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Comparing Temperatures using the kit####</w:t>
      </w:r>
    </w:p>
    <w:p w14:paraId="0A6243D1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6D05A7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emperatureKit</w:t>
      </w:r>
    </w:p>
    <w:p w14:paraId="322AF074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4576397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emperatureKit$Temp &lt;- as.factor(TemperatureKit$Temp)</w:t>
      </w:r>
    </w:p>
    <w:p w14:paraId="17945C58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factor(TemperatureKit$Temp)</w:t>
      </w:r>
    </w:p>
    <w:p w14:paraId="31A7503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TemperatureKit$Concentration)</w:t>
      </w:r>
    </w:p>
    <w:p w14:paraId="7ABC58C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6A73A4A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873FAE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shapiro.test(TemperatureKit$Concentration)</w:t>
      </w:r>
    </w:p>
    <w:p w14:paraId="146E5255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75940A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.test(TemperatureKit$Concentration~TemperatureKit$Temp)</w:t>
      </w:r>
    </w:p>
    <w:p w14:paraId="6611FBD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5AF84C2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names4&lt;-c("56 °C", "42 °C")</w:t>
      </w:r>
    </w:p>
    <w:p w14:paraId="028DC86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44E3AF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emperatureKit$Temp &lt;- factor(TemperatureKit$Temp , levels=c("Degrees56", "Degrees42"))</w:t>
      </w:r>
    </w:p>
    <w:p w14:paraId="1839C36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B09CF1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4 &lt;- boxplot(Concentration~Temp, data=TemperatureKit, ylab="Concentration (ng/μl)", xlab="Temperature", names=names4)</w:t>
      </w:r>
    </w:p>
    <w:p w14:paraId="425B41B5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4</w:t>
      </w:r>
    </w:p>
    <w:p w14:paraId="41F4A32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125012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63AA7FD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#</w:t>
      </w:r>
      <w:r>
        <w:rPr>
          <w:rFonts w:eastAsia="Times New Roman" w:cstheme="minorHAnsi"/>
          <w:sz w:val="24"/>
          <w:szCs w:val="24"/>
          <w:lang w:eastAsia="en-ZA"/>
        </w:rPr>
        <w:t>###</w:t>
      </w:r>
      <w:r w:rsidRPr="00C2201F">
        <w:rPr>
          <w:rFonts w:eastAsia="Times New Roman" w:cstheme="minorHAnsi"/>
          <w:sz w:val="24"/>
          <w:szCs w:val="24"/>
          <w:lang w:eastAsia="en-ZA"/>
        </w:rPr>
        <w:t>Comparing all 3 protocols at 42 degrees####</w:t>
      </w:r>
    </w:p>
    <w:p w14:paraId="1EF78EA3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A27BEC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Protocol</w:t>
      </w:r>
    </w:p>
    <w:p w14:paraId="01CEE802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9A75709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Protocol$Protocol &lt;- as.factor(Protocol$Protocol)</w:t>
      </w:r>
    </w:p>
    <w:p w14:paraId="23C2EAF6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factor(Protocol$Protocol)</w:t>
      </w:r>
    </w:p>
    <w:p w14:paraId="07BC9F2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is.numeric(Protocol$Concentration)</w:t>
      </w:r>
    </w:p>
    <w:p w14:paraId="6A31A4EE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D91268A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Model2 &lt;- lm(Concentration~Protocol, data= Protocol)</w:t>
      </w:r>
    </w:p>
    <w:p w14:paraId="14803B1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Model2</w:t>
      </w:r>
    </w:p>
    <w:p w14:paraId="1667118F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B1963A2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ANOVA2 &lt;-aov(Model2)</w:t>
      </w:r>
    </w:p>
    <w:p w14:paraId="680FF8AB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TUKEY2 &lt;- TukeyHSD(ANOVA2, conf.level = 0.99)</w:t>
      </w:r>
    </w:p>
    <w:p w14:paraId="47C3A883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lastRenderedPageBreak/>
        <w:t>TUKEY2</w:t>
      </w:r>
    </w:p>
    <w:p w14:paraId="3824951D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plot(TUKEY2)</w:t>
      </w:r>
    </w:p>
    <w:p w14:paraId="6E79461C" w14:textId="7777777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D839270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names5&lt;-c("TNES-Phenol/Chloroform" , "Amniocyte-Phenol/Chloroform", "Kit")</w:t>
      </w:r>
    </w:p>
    <w:p w14:paraId="7B95ACAC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80E4875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Protocol$Protocol &lt;- factor(Protocol$Protocol , levels=c("TNES", "AMNIO" , "KIT"))</w:t>
      </w:r>
    </w:p>
    <w:p w14:paraId="16FE81A7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CC0B2A5" w14:textId="77777777" w:rsidR="00C03FBA" w:rsidRPr="00C2201F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5 &lt;- boxplot(Concentration~Protocol, data=Protocol, ylab="Concentration (ng/μl)", xlab="Protocol", names=names5)</w:t>
      </w:r>
    </w:p>
    <w:p w14:paraId="479228A7" w14:textId="15010147" w:rsidR="00C03FBA" w:rsidRDefault="00C03FBA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C2201F">
        <w:rPr>
          <w:rFonts w:eastAsia="Times New Roman" w:cstheme="minorHAnsi"/>
          <w:sz w:val="24"/>
          <w:szCs w:val="24"/>
          <w:lang w:eastAsia="en-ZA"/>
        </w:rPr>
        <w:t>Boxplot5</w:t>
      </w:r>
    </w:p>
    <w:p w14:paraId="629ACBCB" w14:textId="422825B4" w:rsidR="00FE1A3E" w:rsidRDefault="00FE1A3E" w:rsidP="00C03FBA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E317B29" w14:textId="77777777" w:rsid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>
        <w:rPr>
          <w:rFonts w:eastAsia="Times New Roman" w:cstheme="minorHAnsi"/>
          <w:sz w:val="24"/>
          <w:szCs w:val="24"/>
          <w:lang w:eastAsia="en-ZA"/>
        </w:rPr>
        <w:t>####Compariong temps with Amnio buffer####</w:t>
      </w:r>
    </w:p>
    <w:p w14:paraId="1B4E8965" w14:textId="77777777" w:rsid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EF9B5B1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is.factor(Amnio$Temp)</w:t>
      </w:r>
    </w:p>
    <w:p w14:paraId="3CBC2483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Amnio$Temp &lt;- as.factor(Amnio$Temp)</w:t>
      </w:r>
    </w:p>
    <w:p w14:paraId="18D18DEF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3A3EC338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is.numeric(Amnio$</w:t>
      </w:r>
      <w:r>
        <w:rPr>
          <w:rFonts w:eastAsia="Times New Roman" w:cstheme="minorHAnsi"/>
          <w:sz w:val="24"/>
          <w:szCs w:val="24"/>
          <w:lang w:eastAsia="en-ZA"/>
        </w:rPr>
        <w:t>Concentration</w:t>
      </w:r>
      <w:r w:rsidRPr="00FE1A3E">
        <w:rPr>
          <w:rFonts w:eastAsia="Times New Roman" w:cstheme="minorHAnsi"/>
          <w:sz w:val="24"/>
          <w:szCs w:val="24"/>
          <w:lang w:eastAsia="en-ZA"/>
        </w:rPr>
        <w:t>)</w:t>
      </w:r>
    </w:p>
    <w:p w14:paraId="14D41A6E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2806B4B2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shapiro.test(Amnio$</w:t>
      </w:r>
      <w:r>
        <w:rPr>
          <w:rFonts w:eastAsia="Times New Roman" w:cstheme="minorHAnsi"/>
          <w:sz w:val="24"/>
          <w:szCs w:val="24"/>
          <w:lang w:eastAsia="en-ZA"/>
        </w:rPr>
        <w:t>Concentration</w:t>
      </w:r>
      <w:r w:rsidRPr="00FE1A3E">
        <w:rPr>
          <w:rFonts w:eastAsia="Times New Roman" w:cstheme="minorHAnsi"/>
          <w:sz w:val="24"/>
          <w:szCs w:val="24"/>
          <w:lang w:eastAsia="en-ZA"/>
        </w:rPr>
        <w:t>)</w:t>
      </w:r>
    </w:p>
    <w:p w14:paraId="244ED620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7F794BB5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wilcox.test(Amnio$</w:t>
      </w:r>
      <w:r>
        <w:rPr>
          <w:rFonts w:eastAsia="Times New Roman" w:cstheme="minorHAnsi"/>
          <w:sz w:val="24"/>
          <w:szCs w:val="24"/>
          <w:lang w:eastAsia="en-ZA"/>
        </w:rPr>
        <w:t>Concentration</w:t>
      </w:r>
      <w:r w:rsidRPr="00FE1A3E">
        <w:rPr>
          <w:rFonts w:eastAsia="Times New Roman" w:cstheme="minorHAnsi"/>
          <w:sz w:val="24"/>
          <w:szCs w:val="24"/>
          <w:lang w:eastAsia="en-ZA"/>
        </w:rPr>
        <w:t>~Amnio$Temp)</w:t>
      </w:r>
    </w:p>
    <w:p w14:paraId="6B5A66E5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062A610C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>names1&lt;-c("42 °C", "56 °C")</w:t>
      </w:r>
    </w:p>
    <w:p w14:paraId="22D9B498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</w:p>
    <w:p w14:paraId="14F1FDA5" w14:textId="77777777" w:rsidR="00FE1A3E" w:rsidRPr="00FE1A3E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lastRenderedPageBreak/>
        <w:t>Boxplot</w:t>
      </w:r>
      <w:r>
        <w:rPr>
          <w:rFonts w:eastAsia="Times New Roman" w:cstheme="minorHAnsi"/>
          <w:sz w:val="24"/>
          <w:szCs w:val="24"/>
          <w:lang w:eastAsia="en-ZA"/>
        </w:rPr>
        <w:t>6</w:t>
      </w:r>
      <w:r w:rsidRPr="00FE1A3E">
        <w:rPr>
          <w:rFonts w:eastAsia="Times New Roman" w:cstheme="minorHAnsi"/>
          <w:sz w:val="24"/>
          <w:szCs w:val="24"/>
          <w:lang w:eastAsia="en-ZA"/>
        </w:rPr>
        <w:t xml:space="preserve"> &lt;- boxplot(</w:t>
      </w:r>
      <w:r>
        <w:rPr>
          <w:rFonts w:eastAsia="Times New Roman" w:cstheme="minorHAnsi"/>
          <w:sz w:val="24"/>
          <w:szCs w:val="24"/>
          <w:lang w:eastAsia="en-ZA"/>
        </w:rPr>
        <w:t>Concentration</w:t>
      </w:r>
      <w:r w:rsidRPr="00FE1A3E">
        <w:rPr>
          <w:rFonts w:eastAsia="Times New Roman" w:cstheme="minorHAnsi"/>
          <w:sz w:val="24"/>
          <w:szCs w:val="24"/>
          <w:lang w:eastAsia="en-ZA"/>
        </w:rPr>
        <w:t>~Temp, data=Amnio, ylab="Concentration (ng/μl)",</w:t>
      </w:r>
    </w:p>
    <w:p w14:paraId="229C4EED" w14:textId="77777777" w:rsidR="00FE1A3E" w:rsidRPr="00C2201F" w:rsidRDefault="00FE1A3E" w:rsidP="00FE1A3E">
      <w:pPr>
        <w:spacing w:after="0" w:line="480" w:lineRule="auto"/>
        <w:rPr>
          <w:rFonts w:eastAsia="Times New Roman" w:cstheme="minorHAnsi"/>
          <w:sz w:val="24"/>
          <w:szCs w:val="24"/>
          <w:lang w:eastAsia="en-ZA"/>
        </w:rPr>
      </w:pPr>
      <w:r w:rsidRPr="00FE1A3E">
        <w:rPr>
          <w:rFonts w:eastAsia="Times New Roman" w:cstheme="minorHAnsi"/>
          <w:sz w:val="24"/>
          <w:szCs w:val="24"/>
          <w:lang w:eastAsia="en-ZA"/>
        </w:rPr>
        <w:t xml:space="preserve">                      xlab="Temperature", names=names1, col="white")</w:t>
      </w:r>
    </w:p>
    <w:bookmarkEnd w:id="0"/>
    <w:p w14:paraId="354B1BBA" w14:textId="77777777" w:rsidR="007B748B" w:rsidRDefault="007B748B"/>
    <w:sectPr w:rsidR="007B748B" w:rsidSect="00A32BF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FEC13B" w14:textId="77777777" w:rsidR="00E850EB" w:rsidRDefault="00E850EB">
      <w:pPr>
        <w:spacing w:after="0" w:line="240" w:lineRule="auto"/>
      </w:pPr>
      <w:r>
        <w:separator/>
      </w:r>
    </w:p>
  </w:endnote>
  <w:endnote w:type="continuationSeparator" w:id="0">
    <w:p w14:paraId="11178CBC" w14:textId="77777777" w:rsidR="00E850EB" w:rsidRDefault="00E85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639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E57CC" w14:textId="46BF5D4A" w:rsidR="00A31F92" w:rsidRDefault="00C03F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B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EB11BE" w14:textId="77777777" w:rsidR="00A31F92" w:rsidRDefault="00A32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AD413" w14:textId="77777777" w:rsidR="00E850EB" w:rsidRDefault="00E850EB">
      <w:pPr>
        <w:spacing w:after="0" w:line="240" w:lineRule="auto"/>
      </w:pPr>
      <w:r>
        <w:separator/>
      </w:r>
    </w:p>
  </w:footnote>
  <w:footnote w:type="continuationSeparator" w:id="0">
    <w:p w14:paraId="4EC9AF59" w14:textId="77777777" w:rsidR="00E850EB" w:rsidRDefault="00E85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31AB5"/>
    <w:multiLevelType w:val="hybridMultilevel"/>
    <w:tmpl w:val="890AC7BA"/>
    <w:lvl w:ilvl="0" w:tplc="1C09000F">
      <w:start w:val="1"/>
      <w:numFmt w:val="decimal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B94F64"/>
    <w:multiLevelType w:val="hybridMultilevel"/>
    <w:tmpl w:val="8BDC0706"/>
    <w:lvl w:ilvl="0" w:tplc="115E90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6265F9"/>
    <w:multiLevelType w:val="hybridMultilevel"/>
    <w:tmpl w:val="8FCC2CCA"/>
    <w:lvl w:ilvl="0" w:tplc="E5BE52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E566ED"/>
    <w:multiLevelType w:val="hybridMultilevel"/>
    <w:tmpl w:val="EDDA5942"/>
    <w:lvl w:ilvl="0" w:tplc="1C09000F">
      <w:start w:val="1"/>
      <w:numFmt w:val="decimal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>
      <w:start w:val="1"/>
      <w:numFmt w:val="lowerRoman"/>
      <w:lvlText w:val="%3."/>
      <w:lvlJc w:val="right"/>
      <w:pPr>
        <w:ind w:left="2880" w:hanging="180"/>
      </w:pPr>
    </w:lvl>
    <w:lvl w:ilvl="3" w:tplc="1C09000F">
      <w:start w:val="1"/>
      <w:numFmt w:val="decimal"/>
      <w:lvlText w:val="%4."/>
      <w:lvlJc w:val="left"/>
      <w:pPr>
        <w:ind w:left="3600" w:hanging="360"/>
      </w:pPr>
    </w:lvl>
    <w:lvl w:ilvl="4" w:tplc="1C090019">
      <w:start w:val="1"/>
      <w:numFmt w:val="lowerLetter"/>
      <w:lvlText w:val="%5."/>
      <w:lvlJc w:val="left"/>
      <w:pPr>
        <w:ind w:left="4320" w:hanging="360"/>
      </w:pPr>
    </w:lvl>
    <w:lvl w:ilvl="5" w:tplc="1C09001B">
      <w:start w:val="1"/>
      <w:numFmt w:val="lowerRoman"/>
      <w:lvlText w:val="%6."/>
      <w:lvlJc w:val="right"/>
      <w:pPr>
        <w:ind w:left="5040" w:hanging="180"/>
      </w:pPr>
    </w:lvl>
    <w:lvl w:ilvl="6" w:tplc="1C09000F">
      <w:start w:val="1"/>
      <w:numFmt w:val="decimal"/>
      <w:lvlText w:val="%7."/>
      <w:lvlJc w:val="left"/>
      <w:pPr>
        <w:ind w:left="5760" w:hanging="360"/>
      </w:pPr>
    </w:lvl>
    <w:lvl w:ilvl="7" w:tplc="1C090019">
      <w:start w:val="1"/>
      <w:numFmt w:val="lowerLetter"/>
      <w:lvlText w:val="%8."/>
      <w:lvlJc w:val="left"/>
      <w:pPr>
        <w:ind w:left="6480" w:hanging="360"/>
      </w:pPr>
    </w:lvl>
    <w:lvl w:ilvl="8" w:tplc="1C09001B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4D81CB8"/>
    <w:multiLevelType w:val="hybridMultilevel"/>
    <w:tmpl w:val="8FCC2CCA"/>
    <w:lvl w:ilvl="0" w:tplc="E5BE52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B465EA"/>
    <w:multiLevelType w:val="hybridMultilevel"/>
    <w:tmpl w:val="221E1B92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7311E9A"/>
    <w:multiLevelType w:val="hybridMultilevel"/>
    <w:tmpl w:val="1C34703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357848"/>
    <w:multiLevelType w:val="hybridMultilevel"/>
    <w:tmpl w:val="6344AA7A"/>
    <w:lvl w:ilvl="0" w:tplc="FCF0438A">
      <w:start w:val="1"/>
      <w:numFmt w:val="decimal"/>
      <w:lvlText w:val="%1."/>
      <w:lvlJc w:val="left"/>
      <w:pPr>
        <w:ind w:left="644" w:hanging="360"/>
      </w:pPr>
      <w:rPr>
        <w:rFonts w:cstheme="minorBidi" w:hint="default"/>
      </w:rPr>
    </w:lvl>
    <w:lvl w:ilvl="1" w:tplc="1C090019" w:tentative="1">
      <w:start w:val="1"/>
      <w:numFmt w:val="lowerLetter"/>
      <w:lvlText w:val="%2."/>
      <w:lvlJc w:val="left"/>
      <w:pPr>
        <w:ind w:left="1364" w:hanging="360"/>
      </w:pPr>
    </w:lvl>
    <w:lvl w:ilvl="2" w:tplc="1C09001B" w:tentative="1">
      <w:start w:val="1"/>
      <w:numFmt w:val="lowerRoman"/>
      <w:lvlText w:val="%3."/>
      <w:lvlJc w:val="right"/>
      <w:pPr>
        <w:ind w:left="2084" w:hanging="180"/>
      </w:pPr>
    </w:lvl>
    <w:lvl w:ilvl="3" w:tplc="1C09000F" w:tentative="1">
      <w:start w:val="1"/>
      <w:numFmt w:val="decimal"/>
      <w:lvlText w:val="%4."/>
      <w:lvlJc w:val="left"/>
      <w:pPr>
        <w:ind w:left="2804" w:hanging="360"/>
      </w:pPr>
    </w:lvl>
    <w:lvl w:ilvl="4" w:tplc="1C090019" w:tentative="1">
      <w:start w:val="1"/>
      <w:numFmt w:val="lowerLetter"/>
      <w:lvlText w:val="%5."/>
      <w:lvlJc w:val="left"/>
      <w:pPr>
        <w:ind w:left="3524" w:hanging="360"/>
      </w:pPr>
    </w:lvl>
    <w:lvl w:ilvl="5" w:tplc="1C09001B" w:tentative="1">
      <w:start w:val="1"/>
      <w:numFmt w:val="lowerRoman"/>
      <w:lvlText w:val="%6."/>
      <w:lvlJc w:val="right"/>
      <w:pPr>
        <w:ind w:left="4244" w:hanging="180"/>
      </w:pPr>
    </w:lvl>
    <w:lvl w:ilvl="6" w:tplc="1C09000F" w:tentative="1">
      <w:start w:val="1"/>
      <w:numFmt w:val="decimal"/>
      <w:lvlText w:val="%7."/>
      <w:lvlJc w:val="left"/>
      <w:pPr>
        <w:ind w:left="4964" w:hanging="360"/>
      </w:pPr>
    </w:lvl>
    <w:lvl w:ilvl="7" w:tplc="1C090019" w:tentative="1">
      <w:start w:val="1"/>
      <w:numFmt w:val="lowerLetter"/>
      <w:lvlText w:val="%8."/>
      <w:lvlJc w:val="left"/>
      <w:pPr>
        <w:ind w:left="5684" w:hanging="360"/>
      </w:pPr>
    </w:lvl>
    <w:lvl w:ilvl="8" w:tplc="1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78726F4E"/>
    <w:multiLevelType w:val="multilevel"/>
    <w:tmpl w:val="98825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5"/>
  </w:num>
  <w:num w:numId="4">
    <w:abstractNumId w:val="0"/>
  </w:num>
  <w:num w:numId="5">
    <w:abstractNumId w:val="7"/>
  </w:num>
  <w:num w:numId="6">
    <w:abstractNumId w:val="1"/>
  </w:num>
  <w:num w:numId="7">
    <w:abstractNumId w:val="4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xMLI0NjUzNbU0sTRR0lEKTi0uzszPAykwqQUADDbevywAAAA="/>
  </w:docVars>
  <w:rsids>
    <w:rsidRoot w:val="00C03FBA"/>
    <w:rsid w:val="00027DEE"/>
    <w:rsid w:val="003C34F1"/>
    <w:rsid w:val="00404D97"/>
    <w:rsid w:val="00414C3C"/>
    <w:rsid w:val="004B3122"/>
    <w:rsid w:val="007B748B"/>
    <w:rsid w:val="00A32BF5"/>
    <w:rsid w:val="00BA6519"/>
    <w:rsid w:val="00C03FBA"/>
    <w:rsid w:val="00D87F54"/>
    <w:rsid w:val="00E850EB"/>
    <w:rsid w:val="00F21789"/>
    <w:rsid w:val="00FD4042"/>
    <w:rsid w:val="00FE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64A1"/>
  <w15:chartTrackingRefBased/>
  <w15:docId w15:val="{4936C259-D1C0-4272-BDC4-ED81E19FA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BA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C03FB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3F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FBA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C03F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C03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B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03F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3FBA"/>
    <w:rPr>
      <w:sz w:val="16"/>
      <w:szCs w:val="16"/>
    </w:rPr>
  </w:style>
  <w:style w:type="table" w:styleId="TableGrid">
    <w:name w:val="Table Grid"/>
    <w:basedOn w:val="TableNormal"/>
    <w:uiPriority w:val="59"/>
    <w:rsid w:val="00C03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B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3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BA"/>
  </w:style>
  <w:style w:type="paragraph" w:styleId="Footer">
    <w:name w:val="footer"/>
    <w:basedOn w:val="Normal"/>
    <w:link w:val="FooterChar"/>
    <w:uiPriority w:val="99"/>
    <w:unhideWhenUsed/>
    <w:rsid w:val="00C03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BA"/>
  </w:style>
  <w:style w:type="paragraph" w:styleId="NoSpacing">
    <w:name w:val="No Spacing"/>
    <w:link w:val="NoSpacingChar"/>
    <w:uiPriority w:val="1"/>
    <w:qFormat/>
    <w:rsid w:val="00C03FBA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03FBA"/>
    <w:rPr>
      <w:rFonts w:eastAsiaTheme="minorEastAsia"/>
      <w:lang w:val="en-US" w:eastAsia="ja-JP"/>
    </w:rPr>
  </w:style>
  <w:style w:type="character" w:customStyle="1" w:styleId="author">
    <w:name w:val="author"/>
    <w:basedOn w:val="DefaultParagraphFont"/>
    <w:rsid w:val="00C03FBA"/>
  </w:style>
  <w:style w:type="character" w:customStyle="1" w:styleId="pubyear">
    <w:name w:val="pubyear"/>
    <w:basedOn w:val="DefaultParagraphFont"/>
    <w:rsid w:val="00C03FBA"/>
  </w:style>
  <w:style w:type="character" w:customStyle="1" w:styleId="articletitle">
    <w:name w:val="articletitle"/>
    <w:basedOn w:val="DefaultParagraphFont"/>
    <w:rsid w:val="00C03FBA"/>
  </w:style>
  <w:style w:type="character" w:customStyle="1" w:styleId="vol">
    <w:name w:val="vol"/>
    <w:basedOn w:val="DefaultParagraphFont"/>
    <w:rsid w:val="00C03FBA"/>
  </w:style>
  <w:style w:type="character" w:customStyle="1" w:styleId="citedissue">
    <w:name w:val="citedissue"/>
    <w:basedOn w:val="DefaultParagraphFont"/>
    <w:rsid w:val="00C03FBA"/>
  </w:style>
  <w:style w:type="character" w:customStyle="1" w:styleId="pagefirst">
    <w:name w:val="pagefirst"/>
    <w:basedOn w:val="DefaultParagraphFont"/>
    <w:rsid w:val="00C03FBA"/>
  </w:style>
  <w:style w:type="character" w:customStyle="1" w:styleId="pagelast">
    <w:name w:val="pagelast"/>
    <w:basedOn w:val="DefaultParagraphFont"/>
    <w:rsid w:val="00C03FBA"/>
  </w:style>
  <w:style w:type="character" w:styleId="Hyperlink">
    <w:name w:val="Hyperlink"/>
    <w:basedOn w:val="DefaultParagraphFont"/>
    <w:uiPriority w:val="99"/>
    <w:unhideWhenUsed/>
    <w:rsid w:val="00C03FBA"/>
    <w:rPr>
      <w:color w:val="0000FF"/>
      <w:u w:val="single"/>
    </w:rPr>
  </w:style>
  <w:style w:type="character" w:customStyle="1" w:styleId="group">
    <w:name w:val="group"/>
    <w:basedOn w:val="DefaultParagraphFont"/>
    <w:rsid w:val="00C03FBA"/>
  </w:style>
  <w:style w:type="character" w:customStyle="1" w:styleId="names">
    <w:name w:val="names"/>
    <w:basedOn w:val="DefaultParagraphFont"/>
    <w:rsid w:val="00C03FBA"/>
  </w:style>
  <w:style w:type="character" w:customStyle="1" w:styleId="Date1">
    <w:name w:val="Date1"/>
    <w:basedOn w:val="DefaultParagraphFont"/>
    <w:rsid w:val="00C03FBA"/>
  </w:style>
  <w:style w:type="character" w:customStyle="1" w:styleId="text">
    <w:name w:val="text"/>
    <w:basedOn w:val="DefaultParagraphFont"/>
    <w:rsid w:val="00C03FBA"/>
  </w:style>
  <w:style w:type="paragraph" w:styleId="Revision">
    <w:name w:val="Revision"/>
    <w:hidden/>
    <w:uiPriority w:val="99"/>
    <w:semiHidden/>
    <w:rsid w:val="00C03FB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03FB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gwt-inlinelabel">
    <w:name w:val="gwt-inlinelabel"/>
    <w:basedOn w:val="DefaultParagraphFont"/>
    <w:rsid w:val="00C03FBA"/>
  </w:style>
  <w:style w:type="paragraph" w:styleId="NormalWeb">
    <w:name w:val="Normal (Web)"/>
    <w:basedOn w:val="Normal"/>
    <w:uiPriority w:val="99"/>
    <w:semiHidden/>
    <w:unhideWhenUsed/>
    <w:rsid w:val="00C03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C03FBA"/>
    <w:rPr>
      <w:color w:val="954F72"/>
      <w:u w:val="single"/>
    </w:rPr>
  </w:style>
  <w:style w:type="paragraph" w:customStyle="1" w:styleId="msonormal0">
    <w:name w:val="msonormal"/>
    <w:basedOn w:val="Normal"/>
    <w:rsid w:val="00C03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C03FB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font6">
    <w:name w:val="font6"/>
    <w:basedOn w:val="Normal"/>
    <w:rsid w:val="00C03FB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ZA"/>
    </w:rPr>
  </w:style>
  <w:style w:type="paragraph" w:customStyle="1" w:styleId="xl68">
    <w:name w:val="xl68"/>
    <w:basedOn w:val="Normal"/>
    <w:rsid w:val="00C03FB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9">
    <w:name w:val="xl69"/>
    <w:basedOn w:val="Normal"/>
    <w:rsid w:val="00C03FB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0">
    <w:name w:val="xl70"/>
    <w:basedOn w:val="Normal"/>
    <w:rsid w:val="00C03FB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1">
    <w:name w:val="xl71"/>
    <w:basedOn w:val="Normal"/>
    <w:rsid w:val="00C03F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ZA"/>
    </w:rPr>
  </w:style>
  <w:style w:type="paragraph" w:customStyle="1" w:styleId="xl72">
    <w:name w:val="xl72"/>
    <w:basedOn w:val="Normal"/>
    <w:rsid w:val="00C03F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C03F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3FB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03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3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67</Words>
  <Characters>893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e Shuttleworth</dc:creator>
  <cp:keywords/>
  <dc:description/>
  <cp:lastModifiedBy>Sujatha M.C.</cp:lastModifiedBy>
  <cp:revision>3</cp:revision>
  <dcterms:created xsi:type="dcterms:W3CDTF">2021-11-10T10:27:00Z</dcterms:created>
  <dcterms:modified xsi:type="dcterms:W3CDTF">2022-02-09T09:02:00Z</dcterms:modified>
</cp:coreProperties>
</file>